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6045A2" w14:textId="3E59961F" w:rsidR="00FB0CDA" w:rsidRPr="00D17DE1" w:rsidRDefault="007D2B2F" w:rsidP="00FB0CD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fa-I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bidi="fa-IR"/>
        </w:rPr>
        <w:t xml:space="preserve">S1 </w:t>
      </w:r>
      <w:r w:rsidR="00FB0CDA" w:rsidRPr="00D17DE1">
        <w:rPr>
          <w:rFonts w:ascii="Times New Roman" w:eastAsia="Times New Roman" w:hAnsi="Times New Roman" w:cs="Times New Roman"/>
          <w:b/>
          <w:bCs/>
          <w:sz w:val="24"/>
          <w:szCs w:val="24"/>
          <w:lang w:bidi="fa-IR"/>
        </w:rPr>
        <w:t xml:space="preserve">Table: </w:t>
      </w:r>
      <w:r w:rsidR="00FB0CDA" w:rsidRPr="00D17DE1">
        <w:rPr>
          <w:rFonts w:ascii="Times New Roman" w:eastAsia="Traditional Arabic" w:hAnsi="Times New Roman" w:cs="Times New Roman"/>
          <w:b/>
          <w:bCs/>
          <w:sz w:val="24"/>
          <w:szCs w:val="24"/>
        </w:rPr>
        <w:t>Comparison of the patients’ gender differences among three studied groups (n = 90)</w:t>
      </w:r>
      <w:r w:rsidR="00FB0CDA" w:rsidRPr="00D17DE1">
        <w:rPr>
          <w:rFonts w:ascii="Times New Roman" w:eastAsia="Times New Roman" w:hAnsi="Times New Roman" w:cs="Times New Roman"/>
          <w:b/>
          <w:bCs/>
          <w:sz w:val="24"/>
          <w:szCs w:val="24"/>
          <w:lang w:bidi="fa-IR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0"/>
        <w:gridCol w:w="1860"/>
        <w:gridCol w:w="1847"/>
        <w:gridCol w:w="1860"/>
        <w:gridCol w:w="1783"/>
      </w:tblGrid>
      <w:tr w:rsidR="00FB0CDA" w:rsidRPr="00D17DE1" w14:paraId="4B3A01F9" w14:textId="77777777" w:rsidTr="00703249">
        <w:trPr>
          <w:trHeight w:val="454"/>
        </w:trPr>
        <w:tc>
          <w:tcPr>
            <w:tcW w:w="0" w:type="auto"/>
            <w:vAlign w:val="center"/>
          </w:tcPr>
          <w:p w14:paraId="405C058F" w14:textId="77777777" w:rsidR="00FB0CDA" w:rsidRPr="00D17DE1" w:rsidRDefault="00FB0CDA" w:rsidP="0070324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der </w:t>
            </w:r>
          </w:p>
        </w:tc>
        <w:tc>
          <w:tcPr>
            <w:tcW w:w="0" w:type="auto"/>
            <w:vAlign w:val="center"/>
            <w:hideMark/>
          </w:tcPr>
          <w:p w14:paraId="254E1126" w14:textId="77777777" w:rsidR="00FB0CDA" w:rsidRPr="00D17DE1" w:rsidRDefault="00FB0CDA" w:rsidP="007032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A (n=30)</w:t>
            </w:r>
          </w:p>
        </w:tc>
        <w:tc>
          <w:tcPr>
            <w:tcW w:w="0" w:type="auto"/>
            <w:vAlign w:val="center"/>
            <w:hideMark/>
          </w:tcPr>
          <w:p w14:paraId="3EF49C3F" w14:textId="77777777" w:rsidR="00FB0CDA" w:rsidRPr="00D17DE1" w:rsidRDefault="00FB0CDA" w:rsidP="007032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B (n=30)</w:t>
            </w:r>
          </w:p>
        </w:tc>
        <w:tc>
          <w:tcPr>
            <w:tcW w:w="0" w:type="auto"/>
            <w:vAlign w:val="center"/>
            <w:hideMark/>
          </w:tcPr>
          <w:p w14:paraId="491AF4A1" w14:textId="77777777" w:rsidR="00FB0CDA" w:rsidRPr="00D17DE1" w:rsidRDefault="00FB0CDA" w:rsidP="007032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C (n=30)</w:t>
            </w:r>
          </w:p>
        </w:tc>
        <w:tc>
          <w:tcPr>
            <w:tcW w:w="0" w:type="auto"/>
            <w:vAlign w:val="center"/>
            <w:hideMark/>
          </w:tcPr>
          <w:p w14:paraId="2A2792DD" w14:textId="77777777" w:rsidR="00FB0CDA" w:rsidRPr="00D17DE1" w:rsidRDefault="00FB0CDA" w:rsidP="007032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7DE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i-square test</w:t>
            </w:r>
          </w:p>
        </w:tc>
      </w:tr>
      <w:tr w:rsidR="00FB0CDA" w:rsidRPr="00D17DE1" w14:paraId="063AE030" w14:textId="77777777" w:rsidTr="00703249">
        <w:trPr>
          <w:trHeight w:val="454"/>
        </w:trPr>
        <w:tc>
          <w:tcPr>
            <w:tcW w:w="0" w:type="auto"/>
          </w:tcPr>
          <w:p w14:paraId="0B6A978F" w14:textId="77777777" w:rsidR="00FB0CDA" w:rsidRPr="00D17DE1" w:rsidRDefault="00FB0CDA" w:rsidP="0070324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fa-IR"/>
              </w:rPr>
            </w:pPr>
            <w:r w:rsidRPr="00D17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fa-IR"/>
              </w:rPr>
              <w:t xml:space="preserve">Male </w:t>
            </w:r>
          </w:p>
        </w:tc>
        <w:tc>
          <w:tcPr>
            <w:tcW w:w="0" w:type="auto"/>
            <w:hideMark/>
          </w:tcPr>
          <w:p w14:paraId="13450438" w14:textId="77777777" w:rsidR="00FB0CDA" w:rsidRPr="00D17DE1" w:rsidRDefault="00FB0CDA" w:rsidP="007032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>20 (66.7 %)</w:t>
            </w:r>
          </w:p>
        </w:tc>
        <w:tc>
          <w:tcPr>
            <w:tcW w:w="0" w:type="auto"/>
            <w:hideMark/>
          </w:tcPr>
          <w:p w14:paraId="59BFA5D2" w14:textId="77777777" w:rsidR="00FB0CDA" w:rsidRPr="00D17DE1" w:rsidRDefault="00FB0CDA" w:rsidP="007032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>19 (63.3 %)</w:t>
            </w:r>
          </w:p>
        </w:tc>
        <w:tc>
          <w:tcPr>
            <w:tcW w:w="0" w:type="auto"/>
            <w:hideMark/>
          </w:tcPr>
          <w:p w14:paraId="28493C16" w14:textId="77777777" w:rsidR="00FB0CDA" w:rsidRPr="00D17DE1" w:rsidRDefault="00FB0CDA" w:rsidP="007032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>17 (56.8 %)</w:t>
            </w:r>
          </w:p>
        </w:tc>
        <w:tc>
          <w:tcPr>
            <w:tcW w:w="0" w:type="auto"/>
            <w:vMerge w:val="restart"/>
          </w:tcPr>
          <w:p w14:paraId="1C92E6D2" w14:textId="77777777" w:rsidR="00FB0CDA" w:rsidRPr="00D17DE1" w:rsidRDefault="00FB0CDA" w:rsidP="007032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D1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>= .662</w:t>
            </w:r>
          </w:p>
          <w:p w14:paraId="4AADBD10" w14:textId="77777777" w:rsidR="00FB0CDA" w:rsidRPr="00D17DE1" w:rsidRDefault="00FB0CDA" w:rsidP="007032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>p = .718</w:t>
            </w:r>
          </w:p>
        </w:tc>
      </w:tr>
      <w:tr w:rsidR="00FB0CDA" w:rsidRPr="00D17DE1" w14:paraId="43359F1A" w14:textId="77777777" w:rsidTr="00703249">
        <w:trPr>
          <w:trHeight w:val="454"/>
        </w:trPr>
        <w:tc>
          <w:tcPr>
            <w:tcW w:w="0" w:type="auto"/>
          </w:tcPr>
          <w:p w14:paraId="1BB74EF5" w14:textId="77777777" w:rsidR="00FB0CDA" w:rsidRPr="00D17DE1" w:rsidRDefault="00FB0CDA" w:rsidP="0070324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fa-IR"/>
              </w:rPr>
            </w:pPr>
            <w:r w:rsidRPr="00D17D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fa-IR"/>
              </w:rPr>
              <w:t>Female</w:t>
            </w:r>
          </w:p>
        </w:tc>
        <w:tc>
          <w:tcPr>
            <w:tcW w:w="0" w:type="auto"/>
            <w:hideMark/>
          </w:tcPr>
          <w:p w14:paraId="625CC559" w14:textId="77777777" w:rsidR="00FB0CDA" w:rsidRPr="00D17DE1" w:rsidRDefault="00FB0CDA" w:rsidP="007032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>10 (33.3 %)</w:t>
            </w:r>
          </w:p>
        </w:tc>
        <w:tc>
          <w:tcPr>
            <w:tcW w:w="0" w:type="auto"/>
            <w:hideMark/>
          </w:tcPr>
          <w:p w14:paraId="1C0BD7F4" w14:textId="77777777" w:rsidR="00FB0CDA" w:rsidRPr="00D17DE1" w:rsidRDefault="00FB0CDA" w:rsidP="007032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>11 (36.7 %)</w:t>
            </w:r>
          </w:p>
        </w:tc>
        <w:tc>
          <w:tcPr>
            <w:tcW w:w="0" w:type="auto"/>
            <w:hideMark/>
          </w:tcPr>
          <w:p w14:paraId="0D685F58" w14:textId="77777777" w:rsidR="00FB0CDA" w:rsidRPr="00D17DE1" w:rsidRDefault="00FB0CDA" w:rsidP="007032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7DE1">
              <w:rPr>
                <w:rFonts w:ascii="Times New Roman" w:hAnsi="Times New Roman" w:cs="Times New Roman"/>
                <w:sz w:val="24"/>
                <w:szCs w:val="24"/>
              </w:rPr>
              <w:t>13 (43.3 %)</w:t>
            </w:r>
          </w:p>
        </w:tc>
        <w:tc>
          <w:tcPr>
            <w:tcW w:w="0" w:type="auto"/>
            <w:vMerge/>
          </w:tcPr>
          <w:p w14:paraId="781E732E" w14:textId="77777777" w:rsidR="00FB0CDA" w:rsidRPr="00D17DE1" w:rsidRDefault="00FB0CDA" w:rsidP="0070324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B2577CB" w14:textId="77777777" w:rsidR="00FB0CDA" w:rsidRPr="00D17DE1" w:rsidRDefault="00FB0CDA" w:rsidP="00FB0CDA">
      <w:pPr>
        <w:rPr>
          <w:rFonts w:ascii="Times New Roman" w:eastAsia="Times New Roman" w:hAnsi="Times New Roman" w:cs="B Nazanin"/>
          <w:sz w:val="24"/>
          <w:szCs w:val="24"/>
        </w:rPr>
      </w:pPr>
    </w:p>
    <w:p w14:paraId="2BB1BB54" w14:textId="77777777" w:rsidR="00FB0CDA" w:rsidRDefault="00FB0CDA"/>
    <w:sectPr w:rsidR="00FB0C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CDA"/>
    <w:rsid w:val="007D2B2F"/>
    <w:rsid w:val="00FB0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3A5C5"/>
  <w15:chartTrackingRefBased/>
  <w15:docId w15:val="{6CECF4C5-97E1-43C4-B156-770EA129B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C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5</cp:lastModifiedBy>
  <cp:revision>2</cp:revision>
  <dcterms:created xsi:type="dcterms:W3CDTF">2021-03-23T10:06:00Z</dcterms:created>
  <dcterms:modified xsi:type="dcterms:W3CDTF">2021-03-24T16:00:00Z</dcterms:modified>
</cp:coreProperties>
</file>